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3051"/>
        <w:gridCol w:w="1690"/>
        <w:gridCol w:w="1083"/>
        <w:gridCol w:w="1628"/>
      </w:tblGrid>
      <w:tr w:rsidR="00DC28B4" w:rsidRPr="00DC28B4" w14:paraId="7A10CDFD" w14:textId="77777777" w:rsidTr="00FD367F">
        <w:trPr>
          <w:trHeight w:val="620"/>
        </w:trPr>
        <w:tc>
          <w:tcPr>
            <w:tcW w:w="4992" w:type="pct"/>
            <w:gridSpan w:val="5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65FF" w14:textId="22B1A55E" w:rsidR="00B979A0" w:rsidRPr="00DC28B4" w:rsidRDefault="009768D9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upplementary table 1</w:t>
            </w:r>
            <w:r w:rsidR="00B979A0"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. Variable list</w:t>
            </w:r>
          </w:p>
        </w:tc>
      </w:tr>
      <w:tr w:rsidR="00DC28B4" w:rsidRPr="00DC28B4" w14:paraId="11406295" w14:textId="77777777" w:rsidTr="00C4122D">
        <w:trPr>
          <w:trHeight w:val="733"/>
        </w:trPr>
        <w:tc>
          <w:tcPr>
            <w:tcW w:w="852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BB4CDB" w14:textId="77777777" w:rsidR="00B979A0" w:rsidRPr="00DC28B4" w:rsidRDefault="00B979A0" w:rsidP="009E20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Variable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8067C4" w14:textId="77777777" w:rsidR="00B979A0" w:rsidRPr="00DC28B4" w:rsidRDefault="00B979A0" w:rsidP="009E20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escriptio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19ADF0" w14:textId="77777777" w:rsidR="00B979A0" w:rsidRPr="00DC28B4" w:rsidRDefault="00B979A0" w:rsidP="009E20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Valu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327A9A" w14:textId="52FB2117" w:rsidR="00B979A0" w:rsidRPr="00DC28B4" w:rsidRDefault="00C4122D" w:rsidP="009E20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ata</w:t>
            </w:r>
            <w:r w:rsidR="00827B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available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961214" w14:textId="77777777" w:rsidR="00B979A0" w:rsidRPr="00DC28B4" w:rsidRDefault="00B979A0" w:rsidP="009E20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ource of information</w:t>
            </w:r>
          </w:p>
        </w:tc>
      </w:tr>
      <w:tr w:rsidR="00DC28B4" w:rsidRPr="00DC28B4" w14:paraId="55B10535" w14:textId="77777777" w:rsidTr="00C4122D">
        <w:trPr>
          <w:trHeight w:val="728"/>
        </w:trPr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2B56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ge</w:t>
            </w:r>
          </w:p>
        </w:tc>
        <w:tc>
          <w:tcPr>
            <w:tcW w:w="16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566D6" w14:textId="551D1077" w:rsidR="00B979A0" w:rsidRPr="00DC28B4" w:rsidRDefault="00FD367F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</w:t>
            </w:r>
            <w:r w:rsidR="00B979A0"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ge of the person in the study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11D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F0E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887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</w:t>
            </w:r>
          </w:p>
        </w:tc>
      </w:tr>
      <w:tr w:rsidR="00DC28B4" w:rsidRPr="00DC28B4" w14:paraId="0A7D70E6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197E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Gender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1DA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Gender of the person in the stud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A9D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E93B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C1E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57CD54DB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0EC3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ominant injury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1D5F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he dominant injury of the person in the stud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A271D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B813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FFC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4AC02840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D394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Mechanism of injury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9CA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Mechanism of the injury that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occured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5ABA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F32D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8CB6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2D2FF8A5" w14:textId="77777777" w:rsidTr="00C4122D">
        <w:trPr>
          <w:trHeight w:val="128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5066D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S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4620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SA (American Society of Anaesthesiology) class before the traum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0BB7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D52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1AB2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,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61818D0A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A6FD" w14:textId="41147ABD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Ventilato</w:t>
            </w:r>
            <w:r w:rsidR="00C412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r</w:t>
            </w: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day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F19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How many days the person spent in a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ventialtor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D9BE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2C99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D0D3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22763D8D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952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LO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78F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w many days the person spent in hospita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4C6F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0E75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BBA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2F1101F7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3FBE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GO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390CD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he Glasgow Outcome scale at discharge from hospita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6F80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6833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541F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7557F79B" w14:textId="77777777" w:rsidTr="00C4122D">
        <w:trPr>
          <w:trHeight w:val="240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3B0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IS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603F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SS is a score that attempts to standardize the severity of injuries sustained during a trauma.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CED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51A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EEA1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1DC23FBA" w14:textId="77777777" w:rsidTr="00C4122D">
        <w:trPr>
          <w:trHeight w:val="185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2E16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lastRenderedPageBreak/>
              <w:t>NIS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16F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New Injury Severity </w:t>
            </w: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core</w:t>
            </w: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(</w:t>
            </w: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NISS</w:t>
            </w: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20CE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D2B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4CF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6CE0F021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8B8D" w14:textId="311DFF4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30</w:t>
            </w:r>
            <w:r w:rsid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-</w:t>
            </w: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ay survival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76E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f the person survived for 30 days or no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CEE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D40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7F57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471E554E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925A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Cause of death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5BD9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The cause of death decided during peer review of charts and coroner report. 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7792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101C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3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DF2F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743E39B2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B62E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Preventible</w:t>
            </w:r>
            <w:proofErr w:type="spellEnd"/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3D3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If the death was considered preventable.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D6C3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E052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3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95EF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16A9FD15" w14:textId="77777777" w:rsidTr="00C4122D">
        <w:trPr>
          <w:trHeight w:val="156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8697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urvival 24 h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1A64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f the person survived 24 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112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2396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7F3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6E8FC759" w14:textId="77777777" w:rsidTr="00C4122D">
        <w:trPr>
          <w:trHeight w:val="156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C68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O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EFD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f the person arrival at the ED was dead and nothing was to be do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4A9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9A1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469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34FA3444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9FE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Witnessed traum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995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If the trauma was witnesse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94CB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0F0B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1CA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FRAPP,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14C94FFA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DE3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Bystander CPR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0785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f non-EMS performed CPR in the fiel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4AD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2303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F749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FRAPP,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089D1514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DF25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ate time traum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739F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The time when the trauma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occured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6A4D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t applicab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F70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F46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3320357D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501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ate time arrival scen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980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The time then when the EMS arrived at the scene where the trauma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occured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F4E6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t applicab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FF46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EE5B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4F77A78B" w14:textId="77777777" w:rsidTr="00C4122D">
        <w:trPr>
          <w:trHeight w:val="128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CE3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lastRenderedPageBreak/>
              <w:t>Date time leave scen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494C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he time when the EMS leaved the scene where the trauma occurr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BC2E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t applicab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C50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35E5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23C79D31" w14:textId="77777777" w:rsidTr="00C4122D">
        <w:trPr>
          <w:trHeight w:val="156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5B4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ate time at hospital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1C68D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Time when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when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the person arrived at the hospita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F08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t applicab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4F8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7B78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342F8108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625A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EMS response tim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F9B7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w long it took the EMS personnel from the alarm to respond at sce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DA4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C80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69B4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76EECE1A" w14:textId="77777777" w:rsidTr="00C4122D">
        <w:trPr>
          <w:trHeight w:val="128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D72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EMS depart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C362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w long it took the EMS personnel from arrival to depart from sce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81F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520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3591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55C2812A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C57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EMS arrival hospital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302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w long it took the EMS personnel from arrival at scene to arrival to hospita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65FA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F743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920F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3A95F2EB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2158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EMS transport tim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FC94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w long it took the EMS personnel from scene to hospital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C92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AF29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F8A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6AB77122" w14:textId="77777777" w:rsidTr="00C4122D">
        <w:trPr>
          <w:trHeight w:val="44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4F4B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irway management by EM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C038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Wheter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advanced airway management was performed by EM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ABC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B120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EEEA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4D34618D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C231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drenalin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AAE8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f adrenaline were given prehospital or not and in what amoun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638F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/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490B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F567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FRAPP</w:t>
            </w:r>
          </w:p>
        </w:tc>
      </w:tr>
      <w:tr w:rsidR="00DC28B4" w:rsidRPr="00DC28B4" w14:paraId="035B3F5A" w14:textId="77777777" w:rsidTr="00C4122D">
        <w:trPr>
          <w:trHeight w:val="44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4E0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lastRenderedPageBreak/>
              <w:t>ETCO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C99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Highest measured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endtidal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carbon dioxide in the prehospital setting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2937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07F3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6CE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FRAPP</w:t>
            </w:r>
          </w:p>
        </w:tc>
      </w:tr>
      <w:tr w:rsidR="00DC28B4" w:rsidRPr="00DC28B4" w14:paraId="618895F1" w14:textId="77777777" w:rsidTr="00C4122D">
        <w:trPr>
          <w:trHeight w:val="44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A1A3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Prehospital intubatio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C848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f the person were intubated in the prehospital setting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3F82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6E8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3BE4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6FEC7888" w14:textId="77777777" w:rsidTr="00C4122D">
        <w:trPr>
          <w:trHeight w:val="44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D361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irway trauma unit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FD2C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w the airway was hand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541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4E5D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9A7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4EEE26F6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8E72D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Reactive pupil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9873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If any pupil was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reaktice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in the 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5D32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53A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367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35216876" w14:textId="77777777" w:rsidTr="00C4122D">
        <w:trPr>
          <w:trHeight w:val="72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852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Blood test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5340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ime when first blood tests were draw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DA9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ED7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A19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3009EAFA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156B3" w14:textId="49B587B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H</w:t>
            </w:r>
            <w:r w:rsidR="00C412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</w:t>
            </w: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emoglobi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7F71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emoglobin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level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EA33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9476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632D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3FE82E99" w14:textId="77777777" w:rsidTr="00C4122D">
        <w:trPr>
          <w:trHeight w:val="128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568F" w14:textId="276A3700" w:rsidR="00B979A0" w:rsidRPr="00DC28B4" w:rsidRDefault="00C4122D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Thrombocy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</w:t>
            </w:r>
            <w:r w:rsidR="00B979A0"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685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hrombocyte count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8BAE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2B7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D88D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6C76CB16" w14:textId="77777777" w:rsidTr="00C4122D">
        <w:trPr>
          <w:trHeight w:val="128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072E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PTT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FC0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PTT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1D9F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4325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B603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042296EA" w14:textId="77777777" w:rsidTr="00C4122D">
        <w:trPr>
          <w:trHeight w:val="128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9F22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INR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C3A1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he INR value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F98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49B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E37B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0183C89F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44F7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Fibrinogen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AA5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Fibrinogen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DB5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99B1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04C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5F6F062F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211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pH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C14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pH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48AE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165A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6B30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2E4649F1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0F7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lastRenderedPageBreak/>
              <w:t>Base excess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732A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ase excess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E21A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D00D8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632C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78019A77" w14:textId="77777777" w:rsidTr="00C4122D">
        <w:trPr>
          <w:trHeight w:val="101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F79FE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Lactat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7DE2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Lactate sampled in the trauma uni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1CEE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C32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D0C67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026DB465" w14:textId="77777777" w:rsidTr="00C4122D">
        <w:trPr>
          <w:trHeight w:val="448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B945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Arrest rhythm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3779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First recorded rhythm during cardiac arres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FA881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inar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5619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D2D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DC28B4" w14:paraId="2FF9572B" w14:textId="77777777" w:rsidTr="002325FB">
        <w:trPr>
          <w:trHeight w:val="448"/>
        </w:trPr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AE321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Thoracotomy start</w:t>
            </w:r>
          </w:p>
        </w:tc>
        <w:tc>
          <w:tcPr>
            <w:tcW w:w="169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C3E343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he time when the thoracotomy was started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F2627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B798D6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6F3962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weTrau</w:t>
            </w:r>
            <w:proofErr w:type="spellEnd"/>
          </w:p>
        </w:tc>
      </w:tr>
      <w:tr w:rsidR="00DC28B4" w:rsidRPr="00DC28B4" w14:paraId="3A0A30EC" w14:textId="77777777" w:rsidTr="002325FB">
        <w:trPr>
          <w:trHeight w:val="1850"/>
        </w:trPr>
        <w:tc>
          <w:tcPr>
            <w:tcW w:w="8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B91DC20" w14:textId="5C5E17E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Last sign of life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23E3738" w14:textId="37E51D5A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When last signs of life were recorded either through time stated or when interval given correlated to time-stamped event in the registry.</w:t>
            </w:r>
          </w:p>
          <w:p w14:paraId="75B66062" w14:textId="23BD666E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09C889C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eric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031B000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2011-202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D39B60F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FRAPP,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TakeCare</w:t>
            </w:r>
            <w:proofErr w:type="spellEnd"/>
          </w:p>
        </w:tc>
      </w:tr>
      <w:tr w:rsidR="00DC28B4" w:rsidRPr="00F373E9" w14:paraId="19D72F80" w14:textId="77777777" w:rsidTr="002325FB">
        <w:trPr>
          <w:trHeight w:val="1850"/>
        </w:trPr>
        <w:tc>
          <w:tcPr>
            <w:tcW w:w="4992" w:type="pct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10EDB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TakeCare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:</w:t>
            </w: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Electronic chart system containing medical records. Used at </w:t>
            </w:r>
            <w:proofErr w:type="spell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t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Karolinska university hospital from before the start of 2011.</w:t>
            </w:r>
          </w:p>
          <w:p w14:paraId="337C08B4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FRAPP:</w:t>
            </w: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Electronic records of prehospital charts, including times, vital </w:t>
            </w:r>
            <w:proofErr w:type="gramStart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parameters</w:t>
            </w:r>
            <w:proofErr w:type="gramEnd"/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and interventions.</w:t>
            </w:r>
          </w:p>
          <w:p w14:paraId="6E464BCF" w14:textId="3866B3F6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weTrau</w:t>
            </w:r>
            <w:proofErr w:type="spellEnd"/>
            <w:r w:rsidRPr="00DC2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:</w:t>
            </w:r>
            <w:r w:rsidRPr="00DC28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The Swedish national trauma registry</w:t>
            </w:r>
          </w:p>
        </w:tc>
      </w:tr>
      <w:tr w:rsidR="00DC28B4" w:rsidRPr="00F373E9" w14:paraId="2E790CC4" w14:textId="77777777" w:rsidTr="00FD367F">
        <w:trPr>
          <w:trHeight w:val="1850"/>
        </w:trPr>
        <w:tc>
          <w:tcPr>
            <w:tcW w:w="499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5C0FA" w14:textId="77777777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DC28B4" w:rsidRPr="00F373E9" w14:paraId="385964B8" w14:textId="77777777" w:rsidTr="00FD367F">
        <w:trPr>
          <w:gridAfter w:val="1"/>
          <w:wAfter w:w="907" w:type="pct"/>
          <w:trHeight w:val="448"/>
        </w:trPr>
        <w:tc>
          <w:tcPr>
            <w:tcW w:w="4093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C0FE1E1" w14:textId="643B8DD8" w:rsidR="00B979A0" w:rsidRPr="00DC28B4" w:rsidRDefault="00B979A0" w:rsidP="00BD5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</w:tbl>
    <w:p w14:paraId="2163BD92" w14:textId="77777777" w:rsidR="00D7717A" w:rsidRPr="00DC28B4" w:rsidRDefault="00D7717A" w:rsidP="00BD59A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7717A" w:rsidRPr="00DC2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375"/>
    <w:rsid w:val="00042F91"/>
    <w:rsid w:val="000B401C"/>
    <w:rsid w:val="000D6026"/>
    <w:rsid w:val="002325FB"/>
    <w:rsid w:val="003F3375"/>
    <w:rsid w:val="0068257E"/>
    <w:rsid w:val="006D0B38"/>
    <w:rsid w:val="00815364"/>
    <w:rsid w:val="00827B97"/>
    <w:rsid w:val="009768D9"/>
    <w:rsid w:val="009E2009"/>
    <w:rsid w:val="00A6178E"/>
    <w:rsid w:val="00AC3CE7"/>
    <w:rsid w:val="00B315F0"/>
    <w:rsid w:val="00B979A0"/>
    <w:rsid w:val="00BD59A3"/>
    <w:rsid w:val="00C4122D"/>
    <w:rsid w:val="00D7717A"/>
    <w:rsid w:val="00DC28B4"/>
    <w:rsid w:val="00E96194"/>
    <w:rsid w:val="00F373E9"/>
    <w:rsid w:val="00FD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73F0F"/>
  <w15:chartTrackingRefBased/>
  <w15:docId w15:val="{5B4FAA9F-4D95-42E7-B7B4-5EF92651A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9A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694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hlén</dc:creator>
  <cp:keywords/>
  <dc:description/>
  <cp:lastModifiedBy>Daniel Ohlén</cp:lastModifiedBy>
  <cp:revision>18</cp:revision>
  <dcterms:created xsi:type="dcterms:W3CDTF">2022-06-07T20:58:00Z</dcterms:created>
  <dcterms:modified xsi:type="dcterms:W3CDTF">2022-06-17T10:27:00Z</dcterms:modified>
</cp:coreProperties>
</file>